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CD996" w14:textId="78A3D41D" w:rsidR="00C501C0" w:rsidRPr="00756A33" w:rsidRDefault="0022595A">
      <w:pPr>
        <w:spacing w:line="140" w:lineRule="atLeast"/>
        <w:divId w:val="421537128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756A33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/>
        </w:rPr>
        <w:t xml:space="preserve">Appendix </w:t>
      </w:r>
      <w:r w:rsidR="008F158E" w:rsidRPr="00756A33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/>
        </w:rPr>
        <w:t>3</w:t>
      </w:r>
      <w:r w:rsidRPr="00756A33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/>
        </w:rPr>
        <w:t xml:space="preserve">: </w:t>
      </w:r>
      <w:r w:rsidRPr="00756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Grading of Recommendations Assessment, Development and Evaluation" (GRADE) Summary of Findings (SoF) tables, using GRADEpro software: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622"/>
        <w:gridCol w:w="1326"/>
        <w:gridCol w:w="698"/>
        <w:gridCol w:w="1075"/>
        <w:gridCol w:w="983"/>
        <w:gridCol w:w="965"/>
        <w:gridCol w:w="1138"/>
        <w:gridCol w:w="5753"/>
        <w:gridCol w:w="879"/>
        <w:gridCol w:w="1111"/>
      </w:tblGrid>
      <w:tr w:rsidR="004C19A1" w:rsidRPr="00756A33" w14:paraId="38E74513" w14:textId="77777777" w:rsidTr="00756A33">
        <w:trPr>
          <w:divId w:val="56754734"/>
          <w:cantSplit/>
          <w:tblHeader/>
        </w:trPr>
        <w:tc>
          <w:tcPr>
            <w:tcW w:w="234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741E9E" w14:textId="77777777" w:rsidR="008F5FE4" w:rsidRPr="00756A33" w:rsidRDefault="008F5FE4" w:rsidP="004C19A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Certainty assessment</w:t>
            </w:r>
          </w:p>
        </w:tc>
        <w:tc>
          <w:tcPr>
            <w:tcW w:w="1977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A29B40" w14:textId="5184000C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Results</w:t>
            </w:r>
          </w:p>
        </w:tc>
        <w:tc>
          <w:tcPr>
            <w:tcW w:w="30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2AA545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Certainty</w:t>
            </w:r>
          </w:p>
        </w:tc>
        <w:tc>
          <w:tcPr>
            <w:tcW w:w="38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2F253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Importance</w:t>
            </w:r>
          </w:p>
        </w:tc>
      </w:tr>
      <w:tr w:rsidR="00A275D9" w:rsidRPr="00756A33" w14:paraId="7697467B" w14:textId="77777777" w:rsidTr="00756A33">
        <w:trPr>
          <w:divId w:val="56754734"/>
          <w:cantSplit/>
          <w:tblHeader/>
        </w:trPr>
        <w:tc>
          <w:tcPr>
            <w:tcW w:w="2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51CB89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№ of studies</w:t>
            </w:r>
          </w:p>
        </w:tc>
        <w:tc>
          <w:tcPr>
            <w:tcW w:w="4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FA143F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2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E787AF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36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4D1366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3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EE0D31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3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7CE22C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3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FD95DD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  <w:t>Other considerations</w:t>
            </w:r>
          </w:p>
        </w:tc>
        <w:tc>
          <w:tcPr>
            <w:tcW w:w="1977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A61668" w14:textId="032D50B6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30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FB660CE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38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2ACB48C" w14:textId="77777777" w:rsidR="008F5FE4" w:rsidRPr="00756A33" w:rsidRDefault="008F5FE4" w:rsidP="004C19A1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val="en-US"/>
              </w:rPr>
            </w:pPr>
          </w:p>
        </w:tc>
      </w:tr>
      <w:tr w:rsidR="00C501C0" w:rsidRPr="00862E09" w14:paraId="2695544D" w14:textId="77777777" w:rsidTr="004C19A1">
        <w:trPr>
          <w:divId w:val="56754734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085301" w14:textId="22AAB3A7" w:rsidR="00C501C0" w:rsidRPr="00862E09" w:rsidRDefault="00756A33" w:rsidP="004C19A1">
            <w:pPr>
              <w:divId w:val="1137338303"/>
              <w:rPr>
                <w:rStyle w:val="labe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6A33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</w:t>
            </w:r>
            <w:r w:rsidRPr="00862E0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 there an a</w:t>
            </w:r>
            <w:r w:rsidRPr="00756A33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sociation between clear aligner therapy and bruxism?</w:t>
            </w:r>
            <w:r w:rsidR="00067DC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We searched for studies </w:t>
            </w:r>
            <w:r w:rsidR="005B61C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based on a PECOS framework, </w:t>
            </w:r>
            <w:r w:rsidR="00067DC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within </w:t>
            </w:r>
            <w:r w:rsidR="005B61CF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hildren and </w:t>
            </w:r>
            <w:r w:rsidR="00067DC2" w:rsidRPr="00067DC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adults undergoing orthodontic treatment with clear aligners compared to fixed appliances, other appliances, or no treatment; </w:t>
            </w:r>
            <w:r w:rsidR="00067DC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</w:t>
            </w:r>
            <w:r w:rsidR="00067DC2" w:rsidRPr="00067DC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comes should include sleep bruxism or awake bruxism frequency, EMG indices, self-reported bruxism, pain, and related measures</w:t>
            </w:r>
            <w:r w:rsidR="00067DC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.</w:t>
            </w:r>
          </w:p>
          <w:p w14:paraId="0FB4BBAF" w14:textId="5932FD5A" w:rsidR="005B61CF" w:rsidRDefault="005B61CF" w:rsidP="004C19A1">
            <w:pPr>
              <w:divId w:val="113733830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Participants (P) children and adults undergoing orthodontic treatment; </w:t>
            </w:r>
          </w:p>
          <w:p w14:paraId="223ACD2F" w14:textId="04897B62" w:rsidR="005B61CF" w:rsidRDefault="005B61CF" w:rsidP="004C19A1">
            <w:pPr>
              <w:divId w:val="113733830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Exposure (E) the use of clear aligners; </w:t>
            </w:r>
          </w:p>
          <w:p w14:paraId="3F75D0A3" w14:textId="77777777" w:rsidR="005B61CF" w:rsidRDefault="005B61CF" w:rsidP="004C19A1">
            <w:pPr>
              <w:divId w:val="113733830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omparisons (C) fixed orthodontics or no comparison group; </w:t>
            </w:r>
          </w:p>
          <w:p w14:paraId="2477E4E8" w14:textId="0566C822" w:rsidR="005B61CF" w:rsidRPr="00756A33" w:rsidRDefault="005B61CF" w:rsidP="004C19A1">
            <w:pPr>
              <w:divId w:val="113733830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B6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Outcomes (O) presence or modification of SB or AB, as assessed by instrumental, clinical, or self-reported measures; </w:t>
            </w:r>
          </w:p>
        </w:tc>
      </w:tr>
      <w:tr w:rsidR="004C19A1" w:rsidRPr="00756A33" w14:paraId="0E960BD5" w14:textId="77777777" w:rsidTr="00756A33">
        <w:trPr>
          <w:divId w:val="56754734"/>
          <w:cantSplit/>
          <w:trHeight w:val="2475"/>
        </w:trPr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FD468" w14:textId="1DAA05AC" w:rsidR="00C501C0" w:rsidRPr="00756A33" w:rsidRDefault="00A275D9" w:rsidP="004C19A1">
            <w:pPr>
              <w:divId w:val="54436730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863971" w14:textId="0056A083" w:rsidR="00737136" w:rsidRPr="00756A33" w:rsidRDefault="00000000" w:rsidP="004C19A1">
            <w:pPr>
              <w:divId w:val="11418051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-</w:t>
            </w:r>
            <w:proofErr w:type="spellStart"/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ndomised</w:t>
            </w:r>
            <w:proofErr w:type="spellEnd"/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tudies</w:t>
            </w:r>
          </w:p>
          <w:p w14:paraId="5F9A4FEE" w14:textId="77777777" w:rsidR="00617DDB" w:rsidRPr="00756A33" w:rsidRDefault="00C42C08" w:rsidP="004C19A1">
            <w:pPr>
              <w:divId w:val="11418051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  <w:r w:rsidR="00617DDB"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ase-Control</w:t>
            </w:r>
          </w:p>
          <w:p w14:paraId="6AEF19DA" w14:textId="171AF5EB" w:rsidR="00A275D9" w:rsidRPr="00756A33" w:rsidRDefault="00A275D9" w:rsidP="004C19A1">
            <w:pPr>
              <w:divId w:val="11418051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Cross Section</w:t>
            </w:r>
          </w:p>
          <w:p w14:paraId="29209B5F" w14:textId="77777777" w:rsidR="00A275D9" w:rsidRPr="00756A33" w:rsidRDefault="00A275D9" w:rsidP="004C19A1">
            <w:pPr>
              <w:divId w:val="11418051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Cohort</w:t>
            </w:r>
          </w:p>
          <w:p w14:paraId="451469BB" w14:textId="2CC21AC3" w:rsidR="00A275D9" w:rsidRPr="00756A33" w:rsidRDefault="00A275D9" w:rsidP="004C19A1">
            <w:pPr>
              <w:divId w:val="11418051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Quasi- Experimental Studi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28FD81" w14:textId="77777777" w:rsidR="00C501C0" w:rsidRPr="00756A33" w:rsidRDefault="00000000" w:rsidP="004C19A1">
            <w:pPr>
              <w:divId w:val="1335494313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rious</w:t>
            </w: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921E26" w14:textId="0EBBF5BD" w:rsidR="00C501C0" w:rsidRPr="00756A33" w:rsidRDefault="00882076" w:rsidP="004C19A1">
            <w:pPr>
              <w:divId w:val="42291789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9B5AF1" w14:textId="77777777" w:rsidR="00C501C0" w:rsidRPr="00756A33" w:rsidRDefault="00000000" w:rsidP="004C19A1">
            <w:pPr>
              <w:divId w:val="193856024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FC9FCE" w14:textId="6F3664FC" w:rsidR="00C501C0" w:rsidRPr="00756A33" w:rsidRDefault="00A275D9" w:rsidP="004C19A1">
            <w:pPr>
              <w:divId w:val="2051804092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8B438D" w14:textId="32684355" w:rsidR="00C501C0" w:rsidRPr="00756A33" w:rsidRDefault="00882076" w:rsidP="004C19A1">
            <w:pPr>
              <w:divId w:val="72476616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9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810C22" w14:textId="09BAD886" w:rsidR="0054424B" w:rsidRDefault="00A275D9" w:rsidP="004C19A1">
            <w:pPr>
              <w:spacing w:line="276" w:lineRule="auto"/>
              <w:divId w:val="142160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rgellini et al. (2017, case-control) showed a transient reduction in sleep bruxism episodes after one month of aligner therapy, returning to baseline by three months. </w:t>
            </w:r>
          </w:p>
          <w:p w14:paraId="199B10D6" w14:textId="4203C3F3" w:rsidR="009004CA" w:rsidRDefault="00A275D9" w:rsidP="004C19A1">
            <w:pPr>
              <w:spacing w:line="276" w:lineRule="auto"/>
              <w:divId w:val="142160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 a cohort follow-up, Bargellini et al. (2024) found that clear aligners did not change SB indices but reduced tonic contractions after six and twelve months. </w:t>
            </w:r>
          </w:p>
          <w:p w14:paraId="2B5B3ABF" w14:textId="77777777" w:rsidR="009004CA" w:rsidRDefault="00A275D9" w:rsidP="004C19A1">
            <w:pPr>
              <w:spacing w:line="276" w:lineRule="auto"/>
              <w:divId w:val="142160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ttar et al. (2023) observed a short-term decrease in EMG episode amplitude without changes in contraction frequency, suggesting a mild neuromuscular adaptation. </w:t>
            </w:r>
          </w:p>
          <w:p w14:paraId="1C12B3A5" w14:textId="77777777" w:rsidR="009004CA" w:rsidRDefault="00A275D9" w:rsidP="004C19A1">
            <w:pPr>
              <w:spacing w:line="276" w:lineRule="auto"/>
              <w:divId w:val="142160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oss-sectional studies (Saccomanno et al., 2021; 2022) revealed that self-reported bruxism and muscle discomfort were frequent during aligner therapy, affecting about half of patients, though pain intensity was generally low and transient. </w:t>
            </w:r>
          </w:p>
          <w:p w14:paraId="57AB6E62" w14:textId="137A91D1" w:rsidR="00C501C0" w:rsidRPr="00756A33" w:rsidRDefault="009004CA" w:rsidP="004C19A1">
            <w:pPr>
              <w:spacing w:line="276" w:lineRule="auto"/>
              <w:divId w:val="142160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A275D9"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 quasi-experimental study by Heleiwa-Ferioli et al. (2024) reported a subjective decrease in clenching and masticatory muscle tension during Invisalign treatment, particularly in adults aged 28</w:t>
            </w:r>
            <w:r w:rsidR="003518CB"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A275D9"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6 years.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B69C10" w14:textId="325ABF7D" w:rsidR="00C501C0" w:rsidRPr="00756A33" w:rsidRDefault="00000000" w:rsidP="004C19A1">
            <w:pPr>
              <w:divId w:val="366376901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</w:t>
            </w:r>
            <w:r w:rsidRPr="00756A3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  <w:lang w:val="en-US"/>
              </w:rPr>
              <w:t>◯◯◯</w:t>
            </w: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756A33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ery </w:t>
            </w:r>
            <w:proofErr w:type="spellStart"/>
            <w:r w:rsidRPr="00756A33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w</w:t>
            </w:r>
            <w:r w:rsidR="00AD5C2B" w:rsidRPr="00862E0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84D7B3" w14:textId="77777777" w:rsidR="00C501C0" w:rsidRPr="00756A33" w:rsidRDefault="00E72F45" w:rsidP="004C19A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ORTANT</w:t>
            </w:r>
          </w:p>
          <w:p w14:paraId="068DF253" w14:textId="5C709CCC" w:rsidR="0076662F" w:rsidRPr="00756A33" w:rsidRDefault="0076662F" w:rsidP="004C19A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756A33" w:rsidRPr="00756A33" w14:paraId="4D42CA02" w14:textId="77777777" w:rsidTr="00756A33">
        <w:trPr>
          <w:divId w:val="56754734"/>
          <w:cantSplit/>
          <w:trHeight w:val="1157"/>
        </w:trPr>
        <w:tc>
          <w:tcPr>
            <w:tcW w:w="2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B817DF" w14:textId="4E4352E7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5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F5A853" w14:textId="77777777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ndomized studies</w:t>
            </w:r>
          </w:p>
          <w:p w14:paraId="2D78A1BA" w14:textId="1E1224C4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 studies</w:t>
            </w:r>
          </w:p>
        </w:tc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E11CA3" w14:textId="2C0D2D6D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rious</w:t>
            </w: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6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14584D" w14:textId="10947ACE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8C7FED" w14:textId="2B37D9E6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148DE6" w14:textId="18AF14B7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94927D" w14:textId="0FBA60E3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19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0C68F1" w14:textId="77777777" w:rsidR="009004CA" w:rsidRDefault="00756A33" w:rsidP="00756A3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st studies found that clear aligner therapy does not significantly alter bruxism frequency or electromyographic indices when compared to fixed appliances or placebo splints. </w:t>
            </w:r>
          </w:p>
          <w:p w14:paraId="43FA9A85" w14:textId="6038A896" w:rsidR="009004CA" w:rsidRDefault="00756A33" w:rsidP="00756A3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eira et al. (202</w:t>
            </w:r>
            <w:r w:rsidR="00A711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reported no change in awake bruxism (AB) frequency during six months of treatment</w:t>
            </w:r>
            <w:r w:rsidR="009004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176C876C" w14:textId="78A85C07" w:rsidR="009004CA" w:rsidRDefault="00756A33" w:rsidP="00756A3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na et al. (2024) confirmed that neither passive nor active aligners influenced AB behaviors in the short term. </w:t>
            </w:r>
          </w:p>
          <w:p w14:paraId="21F911AE" w14:textId="77777777" w:rsidR="009004CA" w:rsidRDefault="00756A33" w:rsidP="00756A3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milarly, Manfredini et al. (2018) observed no significant difference in sleep bruxism (SB) indices or masseter activity with or without passive retainers made of aligner-like material. </w:t>
            </w:r>
          </w:p>
          <w:p w14:paraId="6B4D263A" w14:textId="77777777" w:rsidR="009004CA" w:rsidRDefault="00756A33" w:rsidP="00756A3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troflorio et al. (2018) found that full-coverage aligners modified EMG contraction patterns, slightly increasing phasic and tonic episodes, but without changing SB frequency. </w:t>
            </w:r>
          </w:p>
          <w:p w14:paraId="67C48865" w14:textId="6DDF7B11" w:rsidR="00756A33" w:rsidRPr="00756A33" w:rsidRDefault="00756A33" w:rsidP="00756A3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ly Liu et al. (2017) reported a reduction in oral behavior checklist scores after 3 and 6 months of aligner use, suggesting a temporary improvement in parafunctional awareness.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B1735D" w14:textId="79A53F67" w:rsidR="00756A33" w:rsidRPr="00756A33" w:rsidRDefault="00756A33" w:rsidP="00756A33">
            <w:pPr>
              <w:rPr>
                <w:rStyle w:val="quality-sign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  <w:lang w:val="en-US"/>
              </w:rPr>
              <w:t>⨁⨁⨁</w:t>
            </w:r>
            <w:r w:rsidRPr="00756A33">
              <w:rPr>
                <w:rStyle w:val="quality-sign"/>
                <w:rFonts w:ascii="Segoe UI Symbol" w:eastAsia="Times New Roman" w:hAnsi="Segoe UI Symbol" w:cs="Segoe UI Symbol"/>
                <w:sz w:val="16"/>
                <w:szCs w:val="16"/>
                <w:lang w:val="en-US"/>
              </w:rPr>
              <w:t>◯</w:t>
            </w: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br/>
            </w:r>
            <w:r w:rsidRPr="00756A33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BD9C03" w14:textId="77777777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56A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MPORTANT</w:t>
            </w:r>
          </w:p>
          <w:p w14:paraId="27A3AD79" w14:textId="77777777" w:rsidR="00756A33" w:rsidRPr="00756A33" w:rsidRDefault="00756A33" w:rsidP="00756A3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0B3A2FE9" w14:textId="77777777" w:rsidR="00C501C0" w:rsidRPr="00756A33" w:rsidRDefault="00000000">
      <w:pPr>
        <w:pStyle w:val="Ttulo4"/>
        <w:spacing w:line="140" w:lineRule="atLeast"/>
        <w:rPr>
          <w:rFonts w:eastAsia="Times New Roman"/>
          <w:color w:val="000000"/>
          <w:sz w:val="16"/>
          <w:szCs w:val="16"/>
          <w:lang w:val="en-US"/>
        </w:rPr>
      </w:pPr>
      <w:r w:rsidRPr="00756A33">
        <w:rPr>
          <w:rFonts w:eastAsia="Times New Roman"/>
          <w:color w:val="000000"/>
          <w:sz w:val="16"/>
          <w:szCs w:val="16"/>
          <w:lang w:val="en-US"/>
        </w:rPr>
        <w:t>Explanations</w:t>
      </w:r>
    </w:p>
    <w:p w14:paraId="65DD0548" w14:textId="42773086" w:rsidR="00AC5F21" w:rsidRDefault="00000000" w:rsidP="00A275D9">
      <w:pPr>
        <w:pStyle w:val="PargrafodaLista"/>
        <w:numPr>
          <w:ilvl w:val="0"/>
          <w:numId w:val="1"/>
        </w:numPr>
        <w:spacing w:line="140" w:lineRule="atLeast"/>
        <w:divId w:val="627976984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756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Using Critical Appraisal Tools, </w:t>
      </w:r>
      <w:r w:rsidR="00AD5C2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s</w:t>
      </w:r>
      <w:r w:rsidRPr="00756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tudies were classified as </w:t>
      </w:r>
      <w:r w:rsidR="00A94B53" w:rsidRPr="00756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high</w:t>
      </w:r>
      <w:r w:rsidRPr="00756A33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 xml:space="preserve"> risk of bias. </w:t>
      </w:r>
    </w:p>
    <w:p w14:paraId="1BF62548" w14:textId="5E24C00D" w:rsidR="00AD5C2B" w:rsidRPr="00756A33" w:rsidRDefault="00AD5C2B" w:rsidP="00AD5C2B">
      <w:pPr>
        <w:pStyle w:val="PargrafodaLista"/>
        <w:numPr>
          <w:ilvl w:val="0"/>
          <w:numId w:val="1"/>
        </w:numPr>
        <w:spacing w:line="140" w:lineRule="atLeast"/>
        <w:divId w:val="627976984"/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</w:pPr>
      <w:r w:rsidRPr="00AD5C2B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In the GRADE system, non-randomized studies are automatically downgraded by two points.</w:t>
      </w:r>
    </w:p>
    <w:sectPr w:rsidR="00AD5C2B" w:rsidRPr="00756A3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C22969"/>
    <w:multiLevelType w:val="hybridMultilevel"/>
    <w:tmpl w:val="2236B288"/>
    <w:lvl w:ilvl="0" w:tplc="04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3243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aprxrxgv5e9sedwdspfr5w2xp9r52xteza&quot;&gt;My EndNote Library - OMS ANDRÉ&lt;record-ids&gt;&lt;item&gt;391097&lt;/item&gt;&lt;item&gt;408099&lt;/item&gt;&lt;item&gt;408102&lt;/item&gt;&lt;item&gt;408104&lt;/item&gt;&lt;item&gt;408105&lt;/item&gt;&lt;item&gt;408158&lt;/item&gt;&lt;item&gt;408159&lt;/item&gt;&lt;item&gt;408160&lt;/item&gt;&lt;item&gt;408162&lt;/item&gt;&lt;item&gt;408168&lt;/item&gt;&lt;item&gt;408181&lt;/item&gt;&lt;item&gt;408186&lt;/item&gt;&lt;item&gt;408187&lt;/item&gt;&lt;item&gt;408188&lt;/item&gt;&lt;/record-ids&gt;&lt;/item&gt;&lt;/Libraries&gt;"/>
  </w:docVars>
  <w:rsids>
    <w:rsidRoot w:val="002C3AB0"/>
    <w:rsid w:val="0005056B"/>
    <w:rsid w:val="00067DC2"/>
    <w:rsid w:val="000D06E6"/>
    <w:rsid w:val="000E1BF7"/>
    <w:rsid w:val="00133D96"/>
    <w:rsid w:val="00165C44"/>
    <w:rsid w:val="00207905"/>
    <w:rsid w:val="002211E7"/>
    <w:rsid w:val="0022595A"/>
    <w:rsid w:val="00232DC5"/>
    <w:rsid w:val="00257B42"/>
    <w:rsid w:val="00276BDB"/>
    <w:rsid w:val="002A4634"/>
    <w:rsid w:val="002B7029"/>
    <w:rsid w:val="002C3AB0"/>
    <w:rsid w:val="002E20F2"/>
    <w:rsid w:val="002F6503"/>
    <w:rsid w:val="00301386"/>
    <w:rsid w:val="003518CB"/>
    <w:rsid w:val="00362FBC"/>
    <w:rsid w:val="003C1339"/>
    <w:rsid w:val="003C6540"/>
    <w:rsid w:val="003F68DC"/>
    <w:rsid w:val="004452AE"/>
    <w:rsid w:val="004C19A1"/>
    <w:rsid w:val="004E6F1D"/>
    <w:rsid w:val="005106DA"/>
    <w:rsid w:val="00516C2B"/>
    <w:rsid w:val="005307DA"/>
    <w:rsid w:val="0054424B"/>
    <w:rsid w:val="00595F19"/>
    <w:rsid w:val="005B61CF"/>
    <w:rsid w:val="005E5918"/>
    <w:rsid w:val="00617DDB"/>
    <w:rsid w:val="006231A8"/>
    <w:rsid w:val="006C45EC"/>
    <w:rsid w:val="00732280"/>
    <w:rsid w:val="00737136"/>
    <w:rsid w:val="00756A33"/>
    <w:rsid w:val="0076662F"/>
    <w:rsid w:val="008039E3"/>
    <w:rsid w:val="00862E09"/>
    <w:rsid w:val="00882076"/>
    <w:rsid w:val="008B2C5E"/>
    <w:rsid w:val="008F158E"/>
    <w:rsid w:val="008F5FE4"/>
    <w:rsid w:val="009004CA"/>
    <w:rsid w:val="00953A55"/>
    <w:rsid w:val="00992089"/>
    <w:rsid w:val="009D3236"/>
    <w:rsid w:val="00A275D9"/>
    <w:rsid w:val="00A561EB"/>
    <w:rsid w:val="00A66A22"/>
    <w:rsid w:val="00A711AE"/>
    <w:rsid w:val="00A73A41"/>
    <w:rsid w:val="00A866F6"/>
    <w:rsid w:val="00A94B53"/>
    <w:rsid w:val="00AB6E13"/>
    <w:rsid w:val="00AC2697"/>
    <w:rsid w:val="00AC5F21"/>
    <w:rsid w:val="00AD5C2B"/>
    <w:rsid w:val="00B20BD5"/>
    <w:rsid w:val="00BB58A1"/>
    <w:rsid w:val="00BF5A89"/>
    <w:rsid w:val="00C42C08"/>
    <w:rsid w:val="00C501C0"/>
    <w:rsid w:val="00C50452"/>
    <w:rsid w:val="00D30474"/>
    <w:rsid w:val="00D420E4"/>
    <w:rsid w:val="00D92F14"/>
    <w:rsid w:val="00E029BC"/>
    <w:rsid w:val="00E43995"/>
    <w:rsid w:val="00E72F45"/>
    <w:rsid w:val="00ED291A"/>
    <w:rsid w:val="00FB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7BC488"/>
  <w15:docId w15:val="{7A27E6C1-A9A1-8740-A130-1B69B97FD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4">
    <w:name w:val="heading 4"/>
    <w:basedOn w:val="Normal"/>
    <w:link w:val="Ttulo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Fontepargpadro"/>
  </w:style>
  <w:style w:type="character" w:customStyle="1" w:styleId="quality-sign">
    <w:name w:val="quality-sign"/>
    <w:basedOn w:val="Fontepargpadro"/>
  </w:style>
  <w:style w:type="character" w:customStyle="1" w:styleId="quality-text">
    <w:name w:val="quality-text"/>
    <w:basedOn w:val="Fontepargpadro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PargrafodaLista">
    <w:name w:val="List Paragraph"/>
    <w:basedOn w:val="Normal"/>
    <w:uiPriority w:val="34"/>
    <w:qFormat/>
    <w:rsid w:val="004452A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C6540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C6540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3C654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Fontepargpadro"/>
    <w:link w:val="EndNoteBibliography"/>
    <w:rsid w:val="003C6540"/>
    <w:rPr>
      <w:rFonts w:ascii="Aptos" w:hAnsi="Aptos"/>
    </w:rPr>
  </w:style>
  <w:style w:type="paragraph" w:styleId="Reviso">
    <w:name w:val="Revision"/>
    <w:hidden/>
    <w:uiPriority w:val="99"/>
    <w:semiHidden/>
    <w:rsid w:val="00756A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54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6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53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733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6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80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6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77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637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7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0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97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8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23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é Porporatti</cp:lastModifiedBy>
  <cp:revision>59</cp:revision>
  <dcterms:created xsi:type="dcterms:W3CDTF">2024-07-17T10:56:00Z</dcterms:created>
  <dcterms:modified xsi:type="dcterms:W3CDTF">2026-02-28T14:16:00Z</dcterms:modified>
</cp:coreProperties>
</file>